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64438" w14:textId="77777777" w:rsidR="00004D56" w:rsidRPr="00965B07" w:rsidRDefault="00004D56" w:rsidP="00004D56">
      <w:pPr>
        <w:rPr>
          <w:rFonts w:ascii="Arial" w:hAnsi="Arial" w:cs="Arial"/>
          <w:b/>
          <w:bCs/>
        </w:rPr>
      </w:pPr>
      <w:r w:rsidRPr="00965B07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Inform</w:t>
      </w:r>
      <w:bookmarkStart w:id="0" w:name="_GoBack"/>
      <w:bookmarkEnd w:id="0"/>
      <w:r>
        <w:rPr>
          <w:rFonts w:ascii="Arial" w:hAnsi="Arial" w:cs="Arial"/>
          <w:b/>
          <w:bCs/>
        </w:rPr>
        <w:t>ation</w:t>
      </w:r>
    </w:p>
    <w:p w14:paraId="52A3CBBE" w14:textId="77777777" w:rsidR="00004D56" w:rsidRPr="00965B07" w:rsidRDefault="00004D56" w:rsidP="00004D56">
      <w:pPr>
        <w:rPr>
          <w:rFonts w:ascii="Arial" w:hAnsi="Arial" w:cs="Arial"/>
          <w:sz w:val="20"/>
          <w:szCs w:val="20"/>
        </w:rPr>
      </w:pPr>
    </w:p>
    <w:p w14:paraId="70CC2916" w14:textId="766DD333" w:rsidR="00004D56" w:rsidRDefault="00162D28" w:rsidP="00162D28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6E4C39E5" wp14:editId="067D69BE">
            <wp:extent cx="3620377" cy="3048000"/>
            <wp:effectExtent l="0" t="0" r="0" b="0"/>
            <wp:docPr id="1298778049" name="Image 3" descr="Une image contenant texte, Téléphone mobile, conceptio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778049" name="Image 3" descr="Une image contenant texte, Téléphone mobile, conception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4776" cy="307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399D7" w14:textId="77777777" w:rsidR="00C56EBC" w:rsidRDefault="00C56EBC" w:rsidP="00162D28">
      <w:pPr>
        <w:jc w:val="center"/>
        <w:rPr>
          <w:rFonts w:ascii="Arial" w:hAnsi="Arial" w:cs="Arial"/>
          <w:sz w:val="20"/>
          <w:szCs w:val="20"/>
        </w:rPr>
      </w:pPr>
    </w:p>
    <w:p w14:paraId="0B2B6D73" w14:textId="4C82E14C" w:rsidR="00CD5269" w:rsidRPr="00E213F2" w:rsidRDefault="00004D56" w:rsidP="00E213F2">
      <w:pPr>
        <w:jc w:val="both"/>
        <w:rPr>
          <w:rFonts w:ascii="Arial" w:hAnsi="Arial" w:cs="Arial"/>
          <w:sz w:val="20"/>
          <w:szCs w:val="20"/>
        </w:rPr>
      </w:pPr>
      <w:r w:rsidRPr="00C56EBC">
        <w:rPr>
          <w:rFonts w:ascii="Arial" w:hAnsi="Arial" w:cs="Arial"/>
          <w:b/>
          <w:bCs/>
          <w:sz w:val="20"/>
          <w:szCs w:val="20"/>
        </w:rPr>
        <w:t>Supplemental Figure 1.</w:t>
      </w:r>
      <w:r w:rsidRPr="00C56EBC">
        <w:rPr>
          <w:rFonts w:ascii="Arial" w:hAnsi="Arial" w:cs="Arial"/>
          <w:sz w:val="20"/>
          <w:szCs w:val="20"/>
        </w:rPr>
        <w:t xml:space="preserve"> </w:t>
      </w:r>
      <w:r w:rsidR="00FB1907" w:rsidRPr="00C56EBC">
        <w:rPr>
          <w:rFonts w:ascii="Arial" w:hAnsi="Arial" w:cs="Arial"/>
          <w:sz w:val="20"/>
          <w:szCs w:val="20"/>
        </w:rPr>
        <w:t xml:space="preserve">Black DVC cage and Leddy lighting system. A. </w:t>
      </w:r>
      <w:r w:rsidR="002F418A" w:rsidRPr="00C56EBC">
        <w:rPr>
          <w:rFonts w:ascii="Arial" w:hAnsi="Arial" w:cs="Arial"/>
          <w:sz w:val="20"/>
          <w:szCs w:val="20"/>
        </w:rPr>
        <w:t xml:space="preserve">Closed </w:t>
      </w:r>
      <w:r w:rsidR="00D257A4" w:rsidRPr="00C56EBC">
        <w:rPr>
          <w:rFonts w:ascii="Arial" w:hAnsi="Arial" w:cs="Arial"/>
          <w:sz w:val="20"/>
          <w:szCs w:val="20"/>
        </w:rPr>
        <w:t xml:space="preserve">view </w:t>
      </w:r>
      <w:r w:rsidR="002F418A" w:rsidRPr="00C56EBC">
        <w:rPr>
          <w:rFonts w:ascii="Arial" w:hAnsi="Arial" w:cs="Arial"/>
          <w:sz w:val="20"/>
          <w:szCs w:val="20"/>
        </w:rPr>
        <w:t xml:space="preserve">and B. Open view of a black DVC cage </w:t>
      </w:r>
      <w:r w:rsidR="00C56EBC" w:rsidRPr="00C56EBC">
        <w:rPr>
          <w:rFonts w:ascii="Arial" w:hAnsi="Arial" w:cs="Arial"/>
          <w:sz w:val="20"/>
          <w:szCs w:val="20"/>
        </w:rPr>
        <w:t>equipped</w:t>
      </w:r>
      <w:r w:rsidR="00686980" w:rsidRPr="00C56EBC">
        <w:rPr>
          <w:rFonts w:ascii="Arial" w:hAnsi="Arial" w:cs="Arial"/>
          <w:sz w:val="20"/>
          <w:szCs w:val="20"/>
        </w:rPr>
        <w:t xml:space="preserve"> </w:t>
      </w:r>
      <w:r w:rsidR="002F418A" w:rsidRPr="00C56EBC">
        <w:rPr>
          <w:rFonts w:ascii="Arial" w:hAnsi="Arial" w:cs="Arial"/>
          <w:sz w:val="20"/>
          <w:szCs w:val="20"/>
        </w:rPr>
        <w:t xml:space="preserve">with </w:t>
      </w:r>
      <w:proofErr w:type="gramStart"/>
      <w:r w:rsidR="002F418A" w:rsidRPr="00C56EBC">
        <w:rPr>
          <w:rFonts w:ascii="Arial" w:hAnsi="Arial" w:cs="Arial"/>
          <w:sz w:val="20"/>
          <w:szCs w:val="20"/>
        </w:rPr>
        <w:t>a</w:t>
      </w:r>
      <w:proofErr w:type="gramEnd"/>
      <w:r w:rsidR="002F418A" w:rsidRPr="00C56EBC">
        <w:rPr>
          <w:rFonts w:ascii="Arial" w:hAnsi="Arial" w:cs="Arial"/>
          <w:sz w:val="20"/>
          <w:szCs w:val="20"/>
        </w:rPr>
        <w:t xml:space="preserve"> Leddy</w:t>
      </w:r>
      <w:r w:rsidR="00686980" w:rsidRPr="00C56EBC">
        <w:rPr>
          <w:rFonts w:ascii="Arial" w:hAnsi="Arial" w:cs="Arial"/>
          <w:sz w:val="20"/>
          <w:szCs w:val="20"/>
        </w:rPr>
        <w:t xml:space="preserve"> lighting system. C. Spectral power distribution chart of the </w:t>
      </w:r>
      <w:r w:rsidR="00F51B57" w:rsidRPr="00C56EBC">
        <w:rPr>
          <w:rFonts w:ascii="Arial" w:hAnsi="Arial" w:cs="Arial"/>
          <w:sz w:val="20"/>
          <w:szCs w:val="20"/>
        </w:rPr>
        <w:t>Leddy at light intensity level 22.</w:t>
      </w:r>
      <w:r w:rsidR="00F51B57">
        <w:rPr>
          <w:rFonts w:ascii="Arial" w:hAnsi="Arial" w:cs="Arial"/>
          <w:sz w:val="20"/>
          <w:szCs w:val="20"/>
        </w:rPr>
        <w:t xml:space="preserve"> </w:t>
      </w:r>
      <w:r w:rsidR="00CD5269">
        <w:rPr>
          <w:rFonts w:ascii="Arial" w:hAnsi="Arial" w:cs="Arial"/>
          <w:b/>
          <w:bCs/>
          <w:sz w:val="20"/>
          <w:szCs w:val="20"/>
          <w:highlight w:val="yellow"/>
        </w:rPr>
        <w:br w:type="page"/>
      </w:r>
    </w:p>
    <w:p w14:paraId="345B96BB" w14:textId="4C4B98A2" w:rsidR="005D7B10" w:rsidRDefault="005D7B10" w:rsidP="005D7B10">
      <w:pPr>
        <w:rPr>
          <w:rFonts w:ascii="Arial" w:hAnsi="Arial" w:cs="Arial"/>
          <w:sz w:val="20"/>
          <w:szCs w:val="20"/>
        </w:rPr>
      </w:pPr>
      <w:r w:rsidRPr="00E213B8">
        <w:rPr>
          <w:rFonts w:ascii="Arial" w:hAnsi="Arial" w:cs="Arial"/>
          <w:b/>
          <w:bCs/>
          <w:sz w:val="20"/>
          <w:szCs w:val="20"/>
        </w:rPr>
        <w:lastRenderedPageBreak/>
        <w:t>Supplemental Table 1.</w:t>
      </w:r>
      <w:r w:rsidRPr="00E213B8">
        <w:rPr>
          <w:rFonts w:ascii="Arial" w:hAnsi="Arial" w:cs="Arial"/>
          <w:sz w:val="20"/>
          <w:szCs w:val="20"/>
        </w:rPr>
        <w:t xml:space="preserve"> </w:t>
      </w:r>
      <w:r w:rsidR="00E3237D" w:rsidRPr="00E213B8">
        <w:rPr>
          <w:rFonts w:ascii="Arial" w:hAnsi="Arial" w:cs="Arial"/>
          <w:sz w:val="20"/>
          <w:szCs w:val="20"/>
        </w:rPr>
        <w:t>Spectral power distribution of the Leddy lighting system at light intensity level 22.</w:t>
      </w:r>
      <w:r w:rsidR="00E3237D">
        <w:rPr>
          <w:rFonts w:ascii="Arial" w:hAnsi="Arial" w:cs="Arial"/>
          <w:sz w:val="20"/>
          <w:szCs w:val="20"/>
        </w:rPr>
        <w:t xml:space="preserve"> </w:t>
      </w:r>
    </w:p>
    <w:p w14:paraId="0EF16772" w14:textId="77777777" w:rsidR="00CA2E3D" w:rsidRDefault="00CA2E3D" w:rsidP="00004D56">
      <w:pPr>
        <w:rPr>
          <w:rFonts w:ascii="Arial" w:hAnsi="Arial" w:cs="Arial"/>
          <w:sz w:val="20"/>
          <w:szCs w:val="20"/>
        </w:rPr>
      </w:pPr>
    </w:p>
    <w:tbl>
      <w:tblPr>
        <w:tblStyle w:val="ListTable6Colorful"/>
        <w:tblW w:w="2493" w:type="pct"/>
        <w:jc w:val="center"/>
        <w:tblLook w:val="0620" w:firstRow="1" w:lastRow="0" w:firstColumn="0" w:lastColumn="0" w:noHBand="1" w:noVBand="1"/>
      </w:tblPr>
      <w:tblGrid>
        <w:gridCol w:w="809"/>
        <w:gridCol w:w="1528"/>
        <w:gridCol w:w="720"/>
        <w:gridCol w:w="1438"/>
      </w:tblGrid>
      <w:tr w:rsidR="00564EE3" w:rsidRPr="00DF5418" w14:paraId="40F6EEBC" w14:textId="2F19715A" w:rsidTr="00044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45144E27" w14:textId="4AD44FF6" w:rsidR="00564EE3" w:rsidRPr="00DF5418" w:rsidRDefault="00564EE3" w:rsidP="00DF5418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nm</w:t>
            </w:r>
          </w:p>
        </w:tc>
        <w:tc>
          <w:tcPr>
            <w:tcW w:w="1700" w:type="pct"/>
          </w:tcPr>
          <w:p w14:paraId="3706FA5F" w14:textId="73727227" w:rsidR="00564EE3" w:rsidRPr="00DF5418" w:rsidRDefault="00790FF9" w:rsidP="00DF54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µW.cm</w:t>
            </w:r>
            <w:r w:rsidRPr="00790FF9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s</w:t>
            </w:r>
            <w:r w:rsidRPr="00790FF9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033A00A6" w14:textId="0E842ACB" w:rsidR="00564EE3" w:rsidRPr="00DF5418" w:rsidRDefault="00564EE3" w:rsidP="00DF5418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nm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483DE33F" w14:textId="5102FE5C" w:rsidR="00564EE3" w:rsidRPr="00DF5418" w:rsidRDefault="00790FF9" w:rsidP="00DF54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µW.cm</w:t>
            </w:r>
            <w:r w:rsidRPr="00790FF9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.s</w:t>
            </w:r>
            <w:r w:rsidRPr="00790FF9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564EE3" w:rsidRPr="00DF5418" w14:paraId="2CE1FE5A" w14:textId="722CBD62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5C31892C" w14:textId="74B8CC8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700" w:type="pct"/>
          </w:tcPr>
          <w:p w14:paraId="736845E2" w14:textId="708ABCAA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0DE1E971" w14:textId="4690CB4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4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7FBB16AA" w14:textId="3BD43E5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07907428</w:t>
            </w:r>
          </w:p>
        </w:tc>
      </w:tr>
      <w:tr w:rsidR="00564EE3" w:rsidRPr="00DF5418" w14:paraId="157BC36E" w14:textId="6260073C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74E78FF2" w14:textId="2E04B56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05</w:t>
            </w:r>
          </w:p>
        </w:tc>
        <w:tc>
          <w:tcPr>
            <w:tcW w:w="1700" w:type="pct"/>
          </w:tcPr>
          <w:p w14:paraId="728A1B2A" w14:textId="05AFB9CA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32880917" w14:textId="685B641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5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1F49FCA2" w14:textId="151B2AEF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18842202</w:t>
            </w:r>
          </w:p>
        </w:tc>
      </w:tr>
      <w:tr w:rsidR="00564EE3" w:rsidRPr="00DF5418" w14:paraId="5CA0C2DB" w14:textId="59C80B62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4804FD72" w14:textId="30DE851F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1700" w:type="pct"/>
          </w:tcPr>
          <w:p w14:paraId="027BD7E2" w14:textId="63A5B24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26251E56" w14:textId="0C8E1F4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5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46597111" w14:textId="4351990A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22735247</w:t>
            </w:r>
          </w:p>
        </w:tc>
      </w:tr>
      <w:tr w:rsidR="00564EE3" w:rsidRPr="00DF5418" w14:paraId="62D23C76" w14:textId="501118D5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1E604638" w14:textId="6FC7EB68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15</w:t>
            </w:r>
          </w:p>
        </w:tc>
        <w:tc>
          <w:tcPr>
            <w:tcW w:w="1700" w:type="pct"/>
          </w:tcPr>
          <w:p w14:paraId="6E729314" w14:textId="639ED51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33F4B5D0" w14:textId="57CF9ED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6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41E66BAC" w14:textId="530DE244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25142483</w:t>
            </w:r>
          </w:p>
        </w:tc>
      </w:tr>
      <w:tr w:rsidR="00564EE3" w:rsidRPr="00DF5418" w14:paraId="4C4BBFDD" w14:textId="53228EE5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36665F59" w14:textId="24A9D80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  <w:tc>
          <w:tcPr>
            <w:tcW w:w="1700" w:type="pct"/>
          </w:tcPr>
          <w:p w14:paraId="1064A311" w14:textId="22D1A172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52507813" w14:textId="779C330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44BEDC6D" w14:textId="3E5F61F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27482315</w:t>
            </w:r>
          </w:p>
        </w:tc>
      </w:tr>
      <w:tr w:rsidR="00564EE3" w:rsidRPr="00DF5418" w14:paraId="63746BEE" w14:textId="258499DD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110C695D" w14:textId="009308FF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1700" w:type="pct"/>
          </w:tcPr>
          <w:p w14:paraId="2432D3BA" w14:textId="23CCBDF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57352748" w14:textId="0E84EE3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7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6E9F7D73" w14:textId="1CB44E5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3192321</w:t>
            </w:r>
          </w:p>
        </w:tc>
      </w:tr>
      <w:tr w:rsidR="00564EE3" w:rsidRPr="00DF5418" w14:paraId="56C395B4" w14:textId="458C83AD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045D79DB" w14:textId="21C3F3C6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700" w:type="pct"/>
          </w:tcPr>
          <w:p w14:paraId="11188BB8" w14:textId="756BBED4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5750D484" w14:textId="0161E99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7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0B093C47" w14:textId="244BD82C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37395487</w:t>
            </w:r>
          </w:p>
        </w:tc>
      </w:tr>
      <w:tr w:rsidR="00564EE3" w:rsidRPr="00DF5418" w14:paraId="17923748" w14:textId="2D0C84B9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2852FA00" w14:textId="762EDDB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1700" w:type="pct"/>
          </w:tcPr>
          <w:p w14:paraId="124DA327" w14:textId="7EFD43E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739B86DE" w14:textId="6DC2796F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192AFE0D" w14:textId="58B989B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43373588</w:t>
            </w:r>
          </w:p>
        </w:tc>
      </w:tr>
      <w:tr w:rsidR="00564EE3" w:rsidRPr="00DF5418" w14:paraId="368AFDF6" w14:textId="71CE0126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5F5F836C" w14:textId="145E6AA2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1700" w:type="pct"/>
          </w:tcPr>
          <w:p w14:paraId="6E419DE6" w14:textId="052D880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0DC3237E" w14:textId="57E06DD1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8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631A695E" w14:textId="57E1D94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50512991</w:t>
            </w:r>
          </w:p>
        </w:tc>
      </w:tr>
      <w:tr w:rsidR="00564EE3" w:rsidRPr="00DF5418" w14:paraId="508A3064" w14:textId="0A681735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0D3DA767" w14:textId="64EF28DF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45</w:t>
            </w:r>
          </w:p>
        </w:tc>
        <w:tc>
          <w:tcPr>
            <w:tcW w:w="1700" w:type="pct"/>
          </w:tcPr>
          <w:p w14:paraId="114BD683" w14:textId="45FFD8D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695C5BBE" w14:textId="54890AFC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9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5D6C6D0F" w14:textId="287751D2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56208319</w:t>
            </w:r>
          </w:p>
        </w:tc>
      </w:tr>
      <w:tr w:rsidR="00564EE3" w:rsidRPr="00DF5418" w14:paraId="7A4CE271" w14:textId="6511B442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606F4917" w14:textId="2B96AC4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50</w:t>
            </w:r>
          </w:p>
        </w:tc>
        <w:tc>
          <w:tcPr>
            <w:tcW w:w="1700" w:type="pct"/>
          </w:tcPr>
          <w:p w14:paraId="2853E341" w14:textId="4E5CF4B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4335BA5B" w14:textId="57F4E26A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9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150E808F" w14:textId="689ED84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61354284</w:t>
            </w:r>
          </w:p>
        </w:tc>
      </w:tr>
      <w:tr w:rsidR="00564EE3" w:rsidRPr="00DF5418" w14:paraId="2960440A" w14:textId="649F20EC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7297F671" w14:textId="3D73833C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1700" w:type="pct"/>
          </w:tcPr>
          <w:p w14:paraId="4AD654BF" w14:textId="137E6F7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52D3F31B" w14:textId="25D8189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7A2E05EF" w14:textId="6E34FBF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63915072</w:t>
            </w:r>
          </w:p>
        </w:tc>
      </w:tr>
      <w:tr w:rsidR="00564EE3" w:rsidRPr="00DF5418" w14:paraId="48390CE6" w14:textId="78991277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6D1EF8DD" w14:textId="76B52F0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1700" w:type="pct"/>
          </w:tcPr>
          <w:p w14:paraId="583E3031" w14:textId="1FD977E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5015D155" w14:textId="0034C9B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0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4DD3B5C9" w14:textId="042B1826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63767282</w:t>
            </w:r>
          </w:p>
        </w:tc>
      </w:tr>
      <w:tr w:rsidR="00564EE3" w:rsidRPr="00DF5418" w14:paraId="52CE9E50" w14:textId="62F0C973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4FB0BB08" w14:textId="0F32B60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65</w:t>
            </w:r>
          </w:p>
        </w:tc>
        <w:tc>
          <w:tcPr>
            <w:tcW w:w="1700" w:type="pct"/>
          </w:tcPr>
          <w:p w14:paraId="4A03F5D3" w14:textId="277DE84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7B7AAE8F" w14:textId="600126E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1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5DCCEFE6" w14:textId="273E68CA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57710251</w:t>
            </w:r>
          </w:p>
        </w:tc>
      </w:tr>
      <w:tr w:rsidR="00564EE3" w:rsidRPr="00DF5418" w14:paraId="78B15584" w14:textId="1F3E945B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5B9C387B" w14:textId="6F0C657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1700" w:type="pct"/>
          </w:tcPr>
          <w:p w14:paraId="132FA339" w14:textId="499DD55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6C55CD62" w14:textId="54C9D42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1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135DB874" w14:textId="5DDBC53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46227219</w:t>
            </w:r>
          </w:p>
        </w:tc>
      </w:tr>
      <w:tr w:rsidR="00564EE3" w:rsidRPr="00DF5418" w14:paraId="276269A0" w14:textId="2E0AA3E9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462A8F61" w14:textId="69AA794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1700" w:type="pct"/>
          </w:tcPr>
          <w:p w14:paraId="69CB61C4" w14:textId="4BFB97F2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20D5379B" w14:textId="4D3D6DF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2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1BCC17C8" w14:textId="48AFD061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29391235</w:t>
            </w:r>
          </w:p>
        </w:tc>
      </w:tr>
      <w:tr w:rsidR="00564EE3" w:rsidRPr="00DF5418" w14:paraId="391CCF77" w14:textId="31ABE62A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057ADE98" w14:textId="419F0DB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80</w:t>
            </w:r>
          </w:p>
        </w:tc>
        <w:tc>
          <w:tcPr>
            <w:tcW w:w="1700" w:type="pct"/>
          </w:tcPr>
          <w:p w14:paraId="55BA1AED" w14:textId="0DDF08B8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258DBB62" w14:textId="1D68BAB8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2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621823B8" w14:textId="55CFE176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07889267</w:t>
            </w:r>
          </w:p>
        </w:tc>
      </w:tr>
      <w:tr w:rsidR="00564EE3" w:rsidRPr="00DF5418" w14:paraId="7BA065EF" w14:textId="20BAAC6B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214FD69C" w14:textId="756EF666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  <w:tc>
          <w:tcPr>
            <w:tcW w:w="1700" w:type="pct"/>
          </w:tcPr>
          <w:p w14:paraId="0EE8D200" w14:textId="3CEF93A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3E004B0F" w14:textId="1A30BDF1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3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155CCF71" w14:textId="5AF38AA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679822289</w:t>
            </w:r>
          </w:p>
        </w:tc>
      </w:tr>
      <w:tr w:rsidR="00564EE3" w:rsidRPr="00DF5418" w14:paraId="3B8F82EE" w14:textId="4271A7EB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53737AFB" w14:textId="431964A8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90</w:t>
            </w:r>
          </w:p>
        </w:tc>
        <w:tc>
          <w:tcPr>
            <w:tcW w:w="1700" w:type="pct"/>
          </w:tcPr>
          <w:p w14:paraId="1041E473" w14:textId="40374F1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32529912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0EA5F490" w14:textId="1836A2C1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3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7401FED9" w14:textId="030E835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642123981</w:t>
            </w:r>
          </w:p>
        </w:tc>
      </w:tr>
      <w:tr w:rsidR="00564EE3" w:rsidRPr="00DF5418" w14:paraId="1AEDCB35" w14:textId="544D1D8F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0B9EBFA7" w14:textId="2A400A1F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1700" w:type="pct"/>
          </w:tcPr>
          <w:p w14:paraId="642B1F51" w14:textId="75D122D2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33849468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5DEC8C97" w14:textId="2CA964EA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4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63C35D8F" w14:textId="79912A3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601247593</w:t>
            </w:r>
          </w:p>
        </w:tc>
      </w:tr>
      <w:tr w:rsidR="00564EE3" w:rsidRPr="00DF5418" w14:paraId="2D2258D5" w14:textId="45B837D7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2F99629B" w14:textId="516B45B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1700" w:type="pct"/>
          </w:tcPr>
          <w:p w14:paraId="2A68B08C" w14:textId="1B5E6E2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34693374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6F4F64D1" w14:textId="1D00B5F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4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2522FA4C" w14:textId="3F50FC46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554548111</w:t>
            </w:r>
          </w:p>
        </w:tc>
      </w:tr>
      <w:tr w:rsidR="00564EE3" w:rsidRPr="00DF5418" w14:paraId="1DA313DC" w14:textId="6C8AF8F9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19B6B188" w14:textId="51BE8E0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05</w:t>
            </w:r>
          </w:p>
        </w:tc>
        <w:tc>
          <w:tcPr>
            <w:tcW w:w="1700" w:type="pct"/>
          </w:tcPr>
          <w:p w14:paraId="10C57332" w14:textId="165C2E31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33590906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1BE106D4" w14:textId="794ECD42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5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14BF37F7" w14:textId="5F2548A6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508052821</w:t>
            </w:r>
          </w:p>
        </w:tc>
      </w:tr>
      <w:tr w:rsidR="00564EE3" w:rsidRPr="00DF5418" w14:paraId="590BA523" w14:textId="084CFC18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143D9373" w14:textId="6E4CAAA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10</w:t>
            </w:r>
          </w:p>
        </w:tc>
        <w:tc>
          <w:tcPr>
            <w:tcW w:w="1700" w:type="pct"/>
          </w:tcPr>
          <w:p w14:paraId="194E62EB" w14:textId="0E3CA756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33575219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6489736A" w14:textId="3E368FD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5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5CC90582" w14:textId="4E38B05A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471222214</w:t>
            </w:r>
          </w:p>
        </w:tc>
      </w:tr>
      <w:tr w:rsidR="00564EE3" w:rsidRPr="00DF5418" w14:paraId="68A36681" w14:textId="76003C72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2ECB0E33" w14:textId="162189F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15</w:t>
            </w:r>
          </w:p>
        </w:tc>
        <w:tc>
          <w:tcPr>
            <w:tcW w:w="1700" w:type="pct"/>
          </w:tcPr>
          <w:p w14:paraId="3EEC963D" w14:textId="1FB6CC4F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35761695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42111FC0" w14:textId="490FAF6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6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53F5C137" w14:textId="79C8E6B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442100136</w:t>
            </w:r>
          </w:p>
        </w:tc>
      </w:tr>
      <w:tr w:rsidR="00564EE3" w:rsidRPr="00DF5418" w14:paraId="75C3D47C" w14:textId="198B0CA8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5FA049AA" w14:textId="2720F96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20</w:t>
            </w:r>
          </w:p>
        </w:tc>
        <w:tc>
          <w:tcPr>
            <w:tcW w:w="1700" w:type="pct"/>
          </w:tcPr>
          <w:p w14:paraId="2336E0B1" w14:textId="370C5E6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43843236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0C597AF5" w14:textId="134EF548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6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27ECA8BC" w14:textId="5724763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412491179</w:t>
            </w:r>
          </w:p>
        </w:tc>
      </w:tr>
      <w:tr w:rsidR="00564EE3" w:rsidRPr="00DF5418" w14:paraId="673EC0E7" w14:textId="3D84FE4A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74BB8E75" w14:textId="4C31CF8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25</w:t>
            </w:r>
          </w:p>
        </w:tc>
        <w:tc>
          <w:tcPr>
            <w:tcW w:w="1700" w:type="pct"/>
          </w:tcPr>
          <w:p w14:paraId="5A55109E" w14:textId="2DF42FA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69125606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2BC35FF0" w14:textId="12F52E0F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7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6592CA23" w14:textId="62F4A5A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379144738</w:t>
            </w:r>
          </w:p>
        </w:tc>
      </w:tr>
      <w:tr w:rsidR="00564EE3" w:rsidRPr="00DF5418" w14:paraId="7C862113" w14:textId="179BE570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6D7B5A4C" w14:textId="7C61362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30</w:t>
            </w:r>
          </w:p>
        </w:tc>
        <w:tc>
          <w:tcPr>
            <w:tcW w:w="1700" w:type="pct"/>
          </w:tcPr>
          <w:p w14:paraId="30440388" w14:textId="3868048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136052666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304628E1" w14:textId="2F26E74F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7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2D02F0CD" w14:textId="02848EF4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345627195</w:t>
            </w:r>
          </w:p>
        </w:tc>
      </w:tr>
      <w:tr w:rsidR="00564EE3" w:rsidRPr="00DF5418" w14:paraId="1318A27E" w14:textId="7CD12F18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40AFD7AE" w14:textId="3978141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1700" w:type="pct"/>
          </w:tcPr>
          <w:p w14:paraId="34F1F8C4" w14:textId="4EA8163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241369271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58D0DC48" w14:textId="7CF18A3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8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62B6C3D3" w14:textId="5950F2A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310587784</w:t>
            </w:r>
          </w:p>
        </w:tc>
      </w:tr>
      <w:tr w:rsidR="00564EE3" w:rsidRPr="00DF5418" w14:paraId="668AADD7" w14:textId="50EFE3A6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331E7D09" w14:textId="059C9754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40</w:t>
            </w:r>
          </w:p>
        </w:tc>
        <w:tc>
          <w:tcPr>
            <w:tcW w:w="1700" w:type="pct"/>
          </w:tcPr>
          <w:p w14:paraId="33AFA421" w14:textId="636634B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373673509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6D429984" w14:textId="0A6950E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8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2C989DC5" w14:textId="05527476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275717379</w:t>
            </w:r>
          </w:p>
        </w:tc>
      </w:tr>
      <w:tr w:rsidR="00564EE3" w:rsidRPr="00DF5418" w14:paraId="620A084A" w14:textId="6785884F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713C0A09" w14:textId="2E062F2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  <w:tc>
          <w:tcPr>
            <w:tcW w:w="1700" w:type="pct"/>
          </w:tcPr>
          <w:p w14:paraId="275A01EB" w14:textId="3E4B5F8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520506524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3286C5C3" w14:textId="526C22E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9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74A0AFA8" w14:textId="1984D0B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241339905</w:t>
            </w:r>
          </w:p>
        </w:tc>
      </w:tr>
      <w:tr w:rsidR="00564EE3" w:rsidRPr="00DF5418" w14:paraId="2825E30F" w14:textId="7A113FD2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35ECF56C" w14:textId="4697722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1700" w:type="pct"/>
          </w:tcPr>
          <w:p w14:paraId="5E8FF158" w14:textId="3B03B9A8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656460295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62D93E9F" w14:textId="23F40668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69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059DD870" w14:textId="63A680C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209853461</w:t>
            </w:r>
          </w:p>
        </w:tc>
      </w:tr>
      <w:tr w:rsidR="00564EE3" w:rsidRPr="00DF5418" w14:paraId="54FBE917" w14:textId="579F5735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50848D71" w14:textId="33F7824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55</w:t>
            </w:r>
          </w:p>
        </w:tc>
        <w:tc>
          <w:tcPr>
            <w:tcW w:w="1700" w:type="pct"/>
          </w:tcPr>
          <w:p w14:paraId="0832FD79" w14:textId="394D0AB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52857712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36432C81" w14:textId="5BDAE9A4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0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7ADC3403" w14:textId="78421184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179711496</w:t>
            </w:r>
          </w:p>
        </w:tc>
      </w:tr>
      <w:tr w:rsidR="00564EE3" w:rsidRPr="00DF5418" w14:paraId="46925EBE" w14:textId="77C75E90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5F29F311" w14:textId="62AB4DC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60</w:t>
            </w:r>
          </w:p>
        </w:tc>
        <w:tc>
          <w:tcPr>
            <w:tcW w:w="1700" w:type="pct"/>
          </w:tcPr>
          <w:p w14:paraId="675EB99A" w14:textId="60D3B85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80319366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1A1D0F0E" w14:textId="58786D41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0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055DD6A9" w14:textId="1F044CA1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152475128</w:t>
            </w:r>
          </w:p>
        </w:tc>
      </w:tr>
      <w:tr w:rsidR="00564EE3" w:rsidRPr="00DF5418" w14:paraId="71EBC1F9" w14:textId="623AF56C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784980F4" w14:textId="12A8392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65</w:t>
            </w:r>
          </w:p>
        </w:tc>
        <w:tc>
          <w:tcPr>
            <w:tcW w:w="1700" w:type="pct"/>
          </w:tcPr>
          <w:p w14:paraId="36E4F9FE" w14:textId="5AA62BE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807369011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0712BF18" w14:textId="6ECE9A1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1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7EC1FAEB" w14:textId="06FAF326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133126363</w:t>
            </w:r>
          </w:p>
        </w:tc>
      </w:tr>
      <w:tr w:rsidR="00564EE3" w:rsidRPr="00DF5418" w14:paraId="2EF14544" w14:textId="45CFCA15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7C7D5F92" w14:textId="2DEF238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70</w:t>
            </w:r>
          </w:p>
        </w:tc>
        <w:tc>
          <w:tcPr>
            <w:tcW w:w="1700" w:type="pct"/>
          </w:tcPr>
          <w:p w14:paraId="70C85674" w14:textId="4A321B0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757781439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58ECBE10" w14:textId="31C61C42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1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3665B0EC" w14:textId="1836E7A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11938742</w:t>
            </w:r>
          </w:p>
        </w:tc>
      </w:tr>
      <w:tr w:rsidR="00564EE3" w:rsidRPr="00DF5418" w14:paraId="0F9361B2" w14:textId="2B277734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78FB0583" w14:textId="3436689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75</w:t>
            </w:r>
          </w:p>
        </w:tc>
        <w:tc>
          <w:tcPr>
            <w:tcW w:w="1700" w:type="pct"/>
          </w:tcPr>
          <w:p w14:paraId="510F5B30" w14:textId="2656214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6797518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41B1980C" w14:textId="5988FECD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2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5DD36222" w14:textId="77A3E3B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106866188</w:t>
            </w:r>
          </w:p>
        </w:tc>
      </w:tr>
      <w:tr w:rsidR="00564EE3" w:rsidRPr="00DF5418" w14:paraId="74E17BC6" w14:textId="127D63A3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2417B232" w14:textId="4E2459CA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80</w:t>
            </w:r>
          </w:p>
        </w:tc>
        <w:tc>
          <w:tcPr>
            <w:tcW w:w="1700" w:type="pct"/>
          </w:tcPr>
          <w:p w14:paraId="3C1BFB69" w14:textId="63957D96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596800237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7654E5BA" w14:textId="2C9E93FC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2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17531689" w14:textId="5A9FF81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99167912</w:t>
            </w:r>
          </w:p>
        </w:tc>
      </w:tr>
      <w:tr w:rsidR="00564EE3" w:rsidRPr="00DF5418" w14:paraId="520F310C" w14:textId="4AF51D4D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0956500C" w14:textId="1E23321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85</w:t>
            </w:r>
          </w:p>
        </w:tc>
        <w:tc>
          <w:tcPr>
            <w:tcW w:w="1700" w:type="pct"/>
          </w:tcPr>
          <w:p w14:paraId="4F498C3D" w14:textId="4744495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537800661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41AC5853" w14:textId="43704848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3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2D84977E" w14:textId="4591C002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8790518</w:t>
            </w:r>
          </w:p>
        </w:tc>
      </w:tr>
      <w:tr w:rsidR="00564EE3" w:rsidRPr="00DF5418" w14:paraId="36A5B3B7" w14:textId="0F7ABDC0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2BD974B3" w14:textId="0837BC7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90</w:t>
            </w:r>
          </w:p>
        </w:tc>
        <w:tc>
          <w:tcPr>
            <w:tcW w:w="1700" w:type="pct"/>
          </w:tcPr>
          <w:p w14:paraId="505EBA9D" w14:textId="5D46290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505381555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4DE4AA43" w14:textId="20E04F24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3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0323DD80" w14:textId="5848D7D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79725687</w:t>
            </w:r>
          </w:p>
        </w:tc>
      </w:tr>
      <w:tr w:rsidR="00564EE3" w:rsidRPr="00DF5418" w14:paraId="354ED616" w14:textId="477F8258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0DEC495A" w14:textId="02433F4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495</w:t>
            </w:r>
          </w:p>
        </w:tc>
        <w:tc>
          <w:tcPr>
            <w:tcW w:w="1700" w:type="pct"/>
          </w:tcPr>
          <w:p w14:paraId="3CC6BB51" w14:textId="68DE3BA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497358909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6F913C52" w14:textId="798D86B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4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69AF5B92" w14:textId="4575780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7128311</w:t>
            </w:r>
          </w:p>
        </w:tc>
      </w:tr>
      <w:tr w:rsidR="00564EE3" w:rsidRPr="00DF5418" w14:paraId="6DED7084" w14:textId="68860CB0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2C77E7E1" w14:textId="47702E3F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700" w:type="pct"/>
          </w:tcPr>
          <w:p w14:paraId="0F076D12" w14:textId="35AAF09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499728078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4207157D" w14:textId="306550D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4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575A6D08" w14:textId="39DA127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6588531</w:t>
            </w:r>
          </w:p>
        </w:tc>
      </w:tr>
      <w:tr w:rsidR="00564EE3" w:rsidRPr="00DF5418" w14:paraId="3B332D5A" w14:textId="62947AB2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49026A25" w14:textId="074C33A4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05</w:t>
            </w:r>
          </w:p>
        </w:tc>
        <w:tc>
          <w:tcPr>
            <w:tcW w:w="1700" w:type="pct"/>
          </w:tcPr>
          <w:p w14:paraId="7CAEE062" w14:textId="1165DC38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538099965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17BF7DDB" w14:textId="4F6CE6B4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5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478C7202" w14:textId="1FDB697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53602231</w:t>
            </w:r>
          </w:p>
        </w:tc>
      </w:tr>
      <w:tr w:rsidR="00564EE3" w:rsidRPr="00DF5418" w14:paraId="49D4634E" w14:textId="306F95B7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355FB288" w14:textId="2306683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1700" w:type="pct"/>
          </w:tcPr>
          <w:p w14:paraId="3350E745" w14:textId="47D82AD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572088873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1200C8A8" w14:textId="2BD7B00F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5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58A98570" w14:textId="0C89F77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52955424</w:t>
            </w:r>
          </w:p>
        </w:tc>
      </w:tr>
      <w:tr w:rsidR="00564EE3" w:rsidRPr="00DF5418" w14:paraId="4951BF7A" w14:textId="0AF48DC6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73F28717" w14:textId="6173110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15</w:t>
            </w:r>
          </w:p>
        </w:tc>
        <w:tc>
          <w:tcPr>
            <w:tcW w:w="1700" w:type="pct"/>
          </w:tcPr>
          <w:p w14:paraId="3A3582CE" w14:textId="1660D305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598159677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1AF13E3C" w14:textId="7B2CA9C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6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7676C49B" w14:textId="7B7A704A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043976372</w:t>
            </w:r>
          </w:p>
        </w:tc>
      </w:tr>
      <w:tr w:rsidR="00564EE3" w:rsidRPr="00DF5418" w14:paraId="17CCFD22" w14:textId="3119DA0E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602B8D7A" w14:textId="1DEC0E5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20</w:t>
            </w:r>
          </w:p>
        </w:tc>
        <w:tc>
          <w:tcPr>
            <w:tcW w:w="1700" w:type="pct"/>
          </w:tcPr>
          <w:p w14:paraId="01DF5937" w14:textId="03EEE5D1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617308833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6B2E2611" w14:textId="1ED74C8B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061BD6AE" w14:textId="44A0222C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64EE3" w:rsidRPr="00DF5418" w14:paraId="11E196BF" w14:textId="634BE878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2E17D2E0" w14:textId="2D9515C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25</w:t>
            </w:r>
          </w:p>
        </w:tc>
        <w:tc>
          <w:tcPr>
            <w:tcW w:w="1700" w:type="pct"/>
          </w:tcPr>
          <w:p w14:paraId="6301A6D3" w14:textId="4B7147F6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633836375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1F20F0C5" w14:textId="4C7BF29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7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5EA5AEDF" w14:textId="4A16AB2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64EE3" w:rsidRPr="00DF5418" w14:paraId="0676CAD6" w14:textId="34239679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1660DAC1" w14:textId="1B1AAF47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30</w:t>
            </w:r>
          </w:p>
        </w:tc>
        <w:tc>
          <w:tcPr>
            <w:tcW w:w="1700" w:type="pct"/>
          </w:tcPr>
          <w:p w14:paraId="1CB4EEE3" w14:textId="69C2E8F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652874762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256C820D" w14:textId="3A34C1A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75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62837D36" w14:textId="14F6F0E1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64EE3" w:rsidRPr="00DF5418" w14:paraId="68FBF757" w14:textId="0D552859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16501D41" w14:textId="48CF6380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35</w:t>
            </w:r>
          </w:p>
        </w:tc>
        <w:tc>
          <w:tcPr>
            <w:tcW w:w="1700" w:type="pct"/>
          </w:tcPr>
          <w:p w14:paraId="1A7F1238" w14:textId="572906C1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672169495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1EEC9AC6" w14:textId="4F6851B9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780</w:t>
            </w: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6D6B5AFB" w14:textId="70141253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64EE3" w:rsidRPr="00DF5418" w14:paraId="1AC17FCB" w14:textId="2DAD4CAF" w:rsidTr="000444BA">
        <w:trPr>
          <w:jc w:val="center"/>
        </w:trPr>
        <w:tc>
          <w:tcPr>
            <w:tcW w:w="900" w:type="pct"/>
            <w:tcBorders>
              <w:left w:val="single" w:sz="4" w:space="0" w:color="000000"/>
            </w:tcBorders>
          </w:tcPr>
          <w:p w14:paraId="254CA14B" w14:textId="60AE345F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540</w:t>
            </w:r>
          </w:p>
        </w:tc>
        <w:tc>
          <w:tcPr>
            <w:tcW w:w="1700" w:type="pct"/>
          </w:tcPr>
          <w:p w14:paraId="07D4882D" w14:textId="161C0F42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  <w:r w:rsidRPr="00DF5418">
              <w:rPr>
                <w:rFonts w:ascii="Arial" w:hAnsi="Arial" w:cs="Arial"/>
                <w:sz w:val="18"/>
                <w:szCs w:val="18"/>
              </w:rPr>
              <w:t>0.691301073</w:t>
            </w:r>
          </w:p>
        </w:tc>
        <w:tc>
          <w:tcPr>
            <w:tcW w:w="801" w:type="pct"/>
            <w:tcBorders>
              <w:left w:val="single" w:sz="4" w:space="0" w:color="000000"/>
            </w:tcBorders>
          </w:tcPr>
          <w:p w14:paraId="41E442C7" w14:textId="1FBDC2A4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9" w:type="pct"/>
            <w:tcBorders>
              <w:right w:val="single" w:sz="4" w:space="0" w:color="000000"/>
            </w:tcBorders>
          </w:tcPr>
          <w:p w14:paraId="2D895685" w14:textId="1C4FCA1E" w:rsidR="00564EE3" w:rsidRPr="00DF5418" w:rsidRDefault="00564EE3" w:rsidP="004C139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35134DD" w14:textId="17576604" w:rsidR="00004D56" w:rsidRDefault="00004D56" w:rsidP="00004D5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D65F680" w14:textId="77777777" w:rsidR="00004D56" w:rsidRPr="00965B07" w:rsidRDefault="00004D56" w:rsidP="00004D56">
      <w:pPr>
        <w:jc w:val="center"/>
        <w:rPr>
          <w:rFonts w:ascii="Arial" w:hAnsi="Arial" w:cs="Arial"/>
          <w:sz w:val="20"/>
          <w:szCs w:val="20"/>
        </w:rPr>
      </w:pPr>
      <w:r w:rsidRPr="00965B07"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1C62D2ED" wp14:editId="16428579">
            <wp:extent cx="4808020" cy="4886325"/>
            <wp:effectExtent l="0" t="0" r="5715" b="3175"/>
            <wp:docPr id="184357364" name="Image 4" descr="Une image contenant texte, diagramme, Plan, Dessin techn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57364" name="Image 4" descr="Une image contenant texte, diagramme, Plan, Dessin technique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6558" cy="4966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E5BC7" w14:textId="77777777" w:rsidR="00004D56" w:rsidRPr="00965B07" w:rsidRDefault="00004D56" w:rsidP="00004D56">
      <w:pPr>
        <w:jc w:val="center"/>
        <w:rPr>
          <w:rFonts w:ascii="Arial" w:hAnsi="Arial" w:cs="Arial"/>
          <w:sz w:val="20"/>
          <w:szCs w:val="20"/>
        </w:rPr>
      </w:pPr>
    </w:p>
    <w:p w14:paraId="06C7BDBE" w14:textId="665F6FBA" w:rsidR="00004D56" w:rsidRPr="00004D56" w:rsidRDefault="00004D56" w:rsidP="00004D5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E40C04">
        <w:rPr>
          <w:rFonts w:ascii="Arial" w:hAnsi="Arial" w:cs="Arial"/>
          <w:b/>
          <w:bCs/>
          <w:sz w:val="20"/>
          <w:szCs w:val="20"/>
          <w:lang w:val="en-GB"/>
        </w:rPr>
        <w:t>Sup</w:t>
      </w:r>
      <w:r>
        <w:rPr>
          <w:rFonts w:ascii="Arial" w:hAnsi="Arial" w:cs="Arial"/>
          <w:b/>
          <w:bCs/>
          <w:sz w:val="20"/>
          <w:szCs w:val="20"/>
          <w:lang w:val="en-GB"/>
        </w:rPr>
        <w:t>plemental</w:t>
      </w:r>
      <w:r w:rsidRPr="00E40C04">
        <w:rPr>
          <w:rFonts w:ascii="Arial" w:hAnsi="Arial" w:cs="Arial"/>
          <w:b/>
          <w:bCs/>
          <w:sz w:val="20"/>
          <w:szCs w:val="20"/>
          <w:lang w:val="en-GB"/>
        </w:rPr>
        <w:t xml:space="preserve"> Figure 2</w:t>
      </w:r>
      <w:r w:rsidRPr="00933BF0">
        <w:rPr>
          <w:rFonts w:ascii="Arial" w:hAnsi="Arial" w:cs="Arial"/>
          <w:sz w:val="20"/>
          <w:szCs w:val="20"/>
          <w:lang w:val="en-GB"/>
        </w:rPr>
        <w:t>. Disaggregation of circadian disruption measures by sex for 6 male and 6 female wildtype C57BL/6J mice under 12:12 Light-Dark (LD), constant darkness (DD) and constant light (LL). A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Period of activity rhythms (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1, 10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4.313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0645). B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Maximum Qp values (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1, 10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4.033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0724). C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Distribution of the number and duration of activity bouts in LD (Bout length x 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7, 70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4.091,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 xml:space="preserve"> 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0008). D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Inter-daily Stability (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1, 10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1131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7436). E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Intra-daily Variability (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1, 10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14.52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0034). F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Distribution of the number and duration of activity bouts in DD (Bout length x 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7, 70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1.451,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 xml:space="preserve"> 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1991). G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Relative Amplitude (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1, 10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4046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5390). H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Total activity per day (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1, 10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14.85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0032). I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Distribution of the number and duration of activity bouts in LL (Bout length x 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7, 70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5.040,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 xml:space="preserve"> 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0001). Mean +/- SEM. Statistically significant multiple comparisons are indicated by an asterisk.</w:t>
      </w:r>
      <w:r w:rsidRPr="00965B07">
        <w:rPr>
          <w:rFonts w:ascii="Arial" w:hAnsi="Arial" w:cs="Arial"/>
          <w:sz w:val="20"/>
          <w:szCs w:val="20"/>
        </w:rPr>
        <w:br w:type="page"/>
      </w:r>
    </w:p>
    <w:p w14:paraId="37C6E0F7" w14:textId="77777777" w:rsidR="00004D56" w:rsidRPr="00965B07" w:rsidRDefault="00004D56" w:rsidP="00004D56">
      <w:pPr>
        <w:jc w:val="center"/>
        <w:rPr>
          <w:rFonts w:ascii="Arial" w:hAnsi="Arial" w:cs="Arial"/>
          <w:sz w:val="20"/>
          <w:szCs w:val="20"/>
        </w:rPr>
      </w:pPr>
      <w:r w:rsidRPr="00965B07"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11072F5A" wp14:editId="5BB0529B">
            <wp:extent cx="4335694" cy="1745614"/>
            <wp:effectExtent l="0" t="0" r="0" b="0"/>
            <wp:docPr id="1678601960" name="Image 12" descr="Une image contenant texte, capture d’écran,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601960" name="Image 12" descr="Une image contenant texte, capture d’écran, ligne, diagramme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8338" cy="1758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12D62" w14:textId="77777777" w:rsidR="00004D56" w:rsidRPr="00965B07" w:rsidRDefault="00004D56" w:rsidP="00004D56">
      <w:pPr>
        <w:jc w:val="both"/>
        <w:rPr>
          <w:rFonts w:ascii="Arial" w:hAnsi="Arial" w:cs="Arial"/>
          <w:sz w:val="20"/>
          <w:szCs w:val="20"/>
        </w:rPr>
      </w:pPr>
    </w:p>
    <w:p w14:paraId="0F4060FF" w14:textId="136AA941" w:rsidR="00004D56" w:rsidRPr="00004D56" w:rsidRDefault="00004D56" w:rsidP="00004D5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E40C04">
        <w:rPr>
          <w:rFonts w:ascii="Arial" w:hAnsi="Arial" w:cs="Arial"/>
          <w:b/>
          <w:bCs/>
          <w:sz w:val="20"/>
          <w:szCs w:val="20"/>
          <w:lang w:val="en-GB"/>
        </w:rPr>
        <w:t>Sup</w:t>
      </w:r>
      <w:r>
        <w:rPr>
          <w:rFonts w:ascii="Arial" w:hAnsi="Arial" w:cs="Arial"/>
          <w:b/>
          <w:bCs/>
          <w:sz w:val="20"/>
          <w:szCs w:val="20"/>
          <w:lang w:val="en-GB"/>
        </w:rPr>
        <w:t>plemental</w:t>
      </w:r>
      <w:r w:rsidRPr="00E40C04">
        <w:rPr>
          <w:rFonts w:ascii="Arial" w:hAnsi="Arial" w:cs="Arial"/>
          <w:b/>
          <w:bCs/>
          <w:sz w:val="20"/>
          <w:szCs w:val="20"/>
          <w:lang w:val="en-GB"/>
        </w:rPr>
        <w:t xml:space="preserve"> Figure 3</w:t>
      </w:r>
      <w:r w:rsidRPr="00933BF0">
        <w:rPr>
          <w:rFonts w:ascii="Arial" w:hAnsi="Arial" w:cs="Arial"/>
          <w:sz w:val="20"/>
          <w:szCs w:val="20"/>
          <w:lang w:val="en-GB"/>
        </w:rPr>
        <w:t>. Disaggregation of phase shifting responses by sex for 6 male and 6 female wildtype C57BL/6J mice. A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Both sexes required about 6 days to re-entrain to the Light-Dark (LD) cycle following a 6-hour phase advance, as illustrated by the shift in activity onset (Sex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1, 10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5986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4570). B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Females exhibited a greater delay in activity onset by about 2 fold in constant darkness (DD) following exposure to a light pulse at ZT14-16, as compared to males (Sex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1, 10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15.47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0028). Mean +/- SEM.</w:t>
      </w:r>
      <w:r w:rsidRPr="00965B07">
        <w:rPr>
          <w:rFonts w:ascii="Arial" w:hAnsi="Arial" w:cs="Arial"/>
          <w:sz w:val="18"/>
          <w:szCs w:val="18"/>
        </w:rPr>
        <w:br w:type="page"/>
      </w:r>
    </w:p>
    <w:p w14:paraId="33D5C8EA" w14:textId="77777777" w:rsidR="00004D56" w:rsidRPr="00965B07" w:rsidRDefault="00004D56" w:rsidP="00004D56">
      <w:pPr>
        <w:jc w:val="center"/>
        <w:rPr>
          <w:rFonts w:ascii="Arial" w:hAnsi="Arial" w:cs="Arial"/>
          <w:sz w:val="18"/>
          <w:szCs w:val="18"/>
        </w:rPr>
      </w:pPr>
      <w:r w:rsidRPr="00965B07">
        <w:rPr>
          <w:rFonts w:ascii="Arial" w:hAnsi="Arial" w:cs="Arial"/>
          <w:noProof/>
          <w:sz w:val="18"/>
          <w:szCs w:val="18"/>
          <w:lang w:val="en-IN" w:eastAsia="en-IN"/>
        </w:rPr>
        <w:lastRenderedPageBreak/>
        <w:drawing>
          <wp:inline distT="0" distB="0" distL="0" distR="0" wp14:anchorId="165DE605" wp14:editId="2B4DFBE6">
            <wp:extent cx="4228186" cy="2947925"/>
            <wp:effectExtent l="0" t="0" r="1270" b="0"/>
            <wp:docPr id="668875004" name="Image 11" descr="Une image contenant texte, diagramme, capture d’écran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875004" name="Image 11" descr="Une image contenant texte, diagramme, capture d’écran, Police&#10;&#10;Description générée automatiquement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5735" cy="296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98E47" w14:textId="77777777" w:rsidR="00004D56" w:rsidRPr="00965B07" w:rsidRDefault="00004D56" w:rsidP="00004D56">
      <w:pPr>
        <w:jc w:val="center"/>
        <w:rPr>
          <w:rFonts w:ascii="Arial" w:hAnsi="Arial" w:cs="Arial"/>
          <w:sz w:val="18"/>
          <w:szCs w:val="18"/>
        </w:rPr>
      </w:pPr>
    </w:p>
    <w:p w14:paraId="0FDE1DAB" w14:textId="270F51CD" w:rsidR="001B0C90" w:rsidRPr="00004D56" w:rsidRDefault="00004D56" w:rsidP="00004D5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E40C04">
        <w:rPr>
          <w:rFonts w:ascii="Arial" w:hAnsi="Arial" w:cs="Arial"/>
          <w:b/>
          <w:bCs/>
          <w:sz w:val="20"/>
          <w:szCs w:val="20"/>
          <w:lang w:val="en-GB"/>
        </w:rPr>
        <w:t>Sup</w:t>
      </w:r>
      <w:r>
        <w:rPr>
          <w:rFonts w:ascii="Arial" w:hAnsi="Arial" w:cs="Arial"/>
          <w:b/>
          <w:bCs/>
          <w:sz w:val="20"/>
          <w:szCs w:val="20"/>
          <w:lang w:val="en-GB"/>
        </w:rPr>
        <w:t>plemental</w:t>
      </w:r>
      <w:r w:rsidRPr="00E40C04">
        <w:rPr>
          <w:rFonts w:ascii="Arial" w:hAnsi="Arial" w:cs="Arial"/>
          <w:b/>
          <w:bCs/>
          <w:sz w:val="20"/>
          <w:szCs w:val="20"/>
          <w:lang w:val="en-GB"/>
        </w:rPr>
        <w:t xml:space="preserve"> Figure 4</w:t>
      </w:r>
      <w:r w:rsidRPr="00933BF0">
        <w:rPr>
          <w:rFonts w:ascii="Arial" w:hAnsi="Arial" w:cs="Arial"/>
          <w:sz w:val="20"/>
          <w:szCs w:val="20"/>
          <w:lang w:val="en-GB"/>
        </w:rPr>
        <w:t>. Disaggregation of circadian disruption measures by sex for 3 male and 3 female Cryptochrome-deficient mice under 12:12 Light-Dark (LD) and constant darkness (DD). A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Period of activity rhythms. B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Maximum Qp values (Sex,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1, 4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12.64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0237). C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Total activity per day (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1, 4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5731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4912). D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Inter-daily Stability (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1, 4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3424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5899). E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Intra-daily Variability (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1, 4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1.174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3396). F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Relative Amplitude (Sex, </w:t>
      </w:r>
      <w:proofErr w:type="gramStart"/>
      <w:r w:rsidRPr="00933BF0">
        <w:rPr>
          <w:rFonts w:ascii="Arial" w:hAnsi="Arial" w:cs="Arial"/>
          <w:i/>
          <w:iCs/>
          <w:sz w:val="20"/>
          <w:szCs w:val="20"/>
          <w:lang w:val="en-GB"/>
        </w:rPr>
        <w:t>F</w:t>
      </w:r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(</w:t>
      </w:r>
      <w:proofErr w:type="gramEnd"/>
      <w:r w:rsidRPr="00933BF0">
        <w:rPr>
          <w:rFonts w:ascii="Arial" w:hAnsi="Arial" w:cs="Arial"/>
          <w:sz w:val="20"/>
          <w:szCs w:val="20"/>
          <w:vertAlign w:val="subscript"/>
          <w:lang w:val="en-GB"/>
        </w:rPr>
        <w:t>1, 4)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1.445, </w:t>
      </w:r>
      <w:r w:rsidRPr="00933BF0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933BF0">
        <w:rPr>
          <w:rFonts w:ascii="Arial" w:hAnsi="Arial" w:cs="Arial"/>
          <w:sz w:val="20"/>
          <w:szCs w:val="20"/>
          <w:lang w:val="en-GB"/>
        </w:rPr>
        <w:t xml:space="preserve"> = 0.2956). Mean +/- SEM.</w:t>
      </w:r>
    </w:p>
    <w:sectPr w:rsidR="001B0C90" w:rsidRPr="00004D56" w:rsidSect="003C027A">
      <w:headerReference w:type="default" r:id="rId10"/>
      <w:footerReference w:type="even" r:id="rId11"/>
      <w:footerReference w:type="defaul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641D09" w14:textId="77777777" w:rsidR="00EE2298" w:rsidRDefault="00EE2298" w:rsidP="009E5365">
      <w:r>
        <w:separator/>
      </w:r>
    </w:p>
  </w:endnote>
  <w:endnote w:type="continuationSeparator" w:id="0">
    <w:p w14:paraId="6EDFE106" w14:textId="77777777" w:rsidR="00EE2298" w:rsidRDefault="00EE2298" w:rsidP="009E5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626664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104B77" w14:textId="77777777" w:rsidR="008F4E62" w:rsidRDefault="00640A3E" w:rsidP="00C30D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2BF75C" w14:textId="77777777" w:rsidR="008F4E62" w:rsidRDefault="008F4E62" w:rsidP="00AC480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370331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9F0D74" w14:textId="77777777" w:rsidR="008F4E62" w:rsidRDefault="00640A3E" w:rsidP="00C30D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C027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5D3CB19" w14:textId="77777777" w:rsidR="008F4E62" w:rsidRDefault="008F4E62" w:rsidP="00AC48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E6BFB4" w14:textId="77777777" w:rsidR="00EE2298" w:rsidRDefault="00EE2298" w:rsidP="009E5365">
      <w:r>
        <w:separator/>
      </w:r>
    </w:p>
  </w:footnote>
  <w:footnote w:type="continuationSeparator" w:id="0">
    <w:p w14:paraId="2FF79F29" w14:textId="77777777" w:rsidR="00EE2298" w:rsidRDefault="00EE2298" w:rsidP="009E53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C5753A" w14:textId="7A8A955E" w:rsidR="008F4E62" w:rsidRPr="005D7B10" w:rsidRDefault="004E15E4" w:rsidP="00ED3C48">
    <w:pPr>
      <w:pStyle w:val="Header"/>
      <w:rPr>
        <w:lang w:val="fr-FR"/>
      </w:rPr>
    </w:pPr>
    <w:r>
      <w:rPr>
        <w:rFonts w:ascii="Arial" w:hAnsi="Arial" w:cs="Arial"/>
        <w:sz w:val="20"/>
        <w:szCs w:val="20"/>
        <w:lang w:val="fr-FR"/>
      </w:rPr>
      <w:t>Tir et al.</w:t>
    </w:r>
    <w:r w:rsidR="00ED3C48" w:rsidRPr="00971CFC">
      <w:rPr>
        <w:rFonts w:ascii="Arial" w:hAnsi="Arial" w:cs="Arial"/>
        <w:sz w:val="20"/>
        <w:szCs w:val="20"/>
        <w:lang w:val="fr-FR"/>
      </w:rPr>
      <w:t xml:space="preserve"> </w:t>
    </w:r>
    <w:r w:rsidR="00ED3C48" w:rsidRPr="00971CFC">
      <w:rPr>
        <w:rFonts w:ascii="Arial" w:hAnsi="Arial" w:cs="Arial"/>
        <w:sz w:val="20"/>
        <w:szCs w:val="20"/>
      </w:rPr>
      <w:ptab w:relativeTo="margin" w:alignment="center" w:leader="none"/>
    </w:r>
    <w:r w:rsidR="00ED3C48" w:rsidRPr="005D7B10">
      <w:rPr>
        <w:rFonts w:ascii="Arial" w:hAnsi="Arial" w:cs="Arial"/>
        <w:sz w:val="20"/>
        <w:szCs w:val="20"/>
        <w:lang w:val="fr-FR"/>
      </w:rPr>
      <w:t>Submission</w:t>
    </w:r>
    <w:r w:rsidR="00ED3C48" w:rsidRPr="005D7B10">
      <w:rPr>
        <w:rFonts w:ascii="Arial" w:hAnsi="Arial" w:cs="Arial"/>
        <w:sz w:val="20"/>
        <w:szCs w:val="20"/>
        <w:lang w:val="fr-FR"/>
      </w:rPr>
      <w:tab/>
    </w:r>
    <w:r w:rsidR="001C49B3" w:rsidRPr="005D7B10">
      <w:rPr>
        <w:rFonts w:ascii="Arial" w:hAnsi="Arial" w:cs="Arial"/>
        <w:sz w:val="20"/>
        <w:szCs w:val="20"/>
        <w:lang w:val="fr-FR"/>
      </w:rPr>
      <w:t>Supplemental 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D56"/>
    <w:rsid w:val="00004D56"/>
    <w:rsid w:val="00006B3F"/>
    <w:rsid w:val="00010D71"/>
    <w:rsid w:val="000444BA"/>
    <w:rsid w:val="00046BEC"/>
    <w:rsid w:val="00054967"/>
    <w:rsid w:val="0007044F"/>
    <w:rsid w:val="0008354A"/>
    <w:rsid w:val="00097350"/>
    <w:rsid w:val="000A5296"/>
    <w:rsid w:val="000C7D04"/>
    <w:rsid w:val="000E5192"/>
    <w:rsid w:val="000E64F7"/>
    <w:rsid w:val="000F1271"/>
    <w:rsid w:val="000F3223"/>
    <w:rsid w:val="00110420"/>
    <w:rsid w:val="00111980"/>
    <w:rsid w:val="00162D28"/>
    <w:rsid w:val="001B0C90"/>
    <w:rsid w:val="001C49B3"/>
    <w:rsid w:val="001D6001"/>
    <w:rsid w:val="002178B2"/>
    <w:rsid w:val="00247B8E"/>
    <w:rsid w:val="002532A0"/>
    <w:rsid w:val="00286E2F"/>
    <w:rsid w:val="002A581B"/>
    <w:rsid w:val="002B10C2"/>
    <w:rsid w:val="002B26D5"/>
    <w:rsid w:val="002B51F8"/>
    <w:rsid w:val="002C0D5B"/>
    <w:rsid w:val="002C7858"/>
    <w:rsid w:val="002E4129"/>
    <w:rsid w:val="002F282A"/>
    <w:rsid w:val="002F418A"/>
    <w:rsid w:val="0030004C"/>
    <w:rsid w:val="00307955"/>
    <w:rsid w:val="00354F17"/>
    <w:rsid w:val="00363D08"/>
    <w:rsid w:val="0039451F"/>
    <w:rsid w:val="003A512E"/>
    <w:rsid w:val="003A62FD"/>
    <w:rsid w:val="003C027A"/>
    <w:rsid w:val="003E02A0"/>
    <w:rsid w:val="003E22C0"/>
    <w:rsid w:val="0042273C"/>
    <w:rsid w:val="004344A4"/>
    <w:rsid w:val="004500F9"/>
    <w:rsid w:val="00471086"/>
    <w:rsid w:val="004755B5"/>
    <w:rsid w:val="0048594E"/>
    <w:rsid w:val="004A13A9"/>
    <w:rsid w:val="004C139E"/>
    <w:rsid w:val="004E15E4"/>
    <w:rsid w:val="0051466F"/>
    <w:rsid w:val="00560479"/>
    <w:rsid w:val="0056227A"/>
    <w:rsid w:val="00564EE3"/>
    <w:rsid w:val="005658CB"/>
    <w:rsid w:val="0058086C"/>
    <w:rsid w:val="00594F33"/>
    <w:rsid w:val="005C2FB4"/>
    <w:rsid w:val="005D5391"/>
    <w:rsid w:val="005D7B10"/>
    <w:rsid w:val="005D7B67"/>
    <w:rsid w:val="005E55D8"/>
    <w:rsid w:val="005F5E80"/>
    <w:rsid w:val="00640A3E"/>
    <w:rsid w:val="00686980"/>
    <w:rsid w:val="006A232D"/>
    <w:rsid w:val="006C042A"/>
    <w:rsid w:val="006D5945"/>
    <w:rsid w:val="006F07A1"/>
    <w:rsid w:val="006F47FF"/>
    <w:rsid w:val="00716C73"/>
    <w:rsid w:val="00717DA7"/>
    <w:rsid w:val="007561F4"/>
    <w:rsid w:val="00782E66"/>
    <w:rsid w:val="00790FF9"/>
    <w:rsid w:val="007920AB"/>
    <w:rsid w:val="007B50B4"/>
    <w:rsid w:val="007C6994"/>
    <w:rsid w:val="007C6AFC"/>
    <w:rsid w:val="0080642B"/>
    <w:rsid w:val="008964CA"/>
    <w:rsid w:val="008B1425"/>
    <w:rsid w:val="008B78FA"/>
    <w:rsid w:val="008E119D"/>
    <w:rsid w:val="008E75BD"/>
    <w:rsid w:val="008E7D27"/>
    <w:rsid w:val="008F4E62"/>
    <w:rsid w:val="00907EDD"/>
    <w:rsid w:val="00914DED"/>
    <w:rsid w:val="009436FB"/>
    <w:rsid w:val="009453F4"/>
    <w:rsid w:val="00946FDD"/>
    <w:rsid w:val="009A10B9"/>
    <w:rsid w:val="009C5D67"/>
    <w:rsid w:val="009C6FE1"/>
    <w:rsid w:val="009C7641"/>
    <w:rsid w:val="009E5365"/>
    <w:rsid w:val="009E5ADB"/>
    <w:rsid w:val="00A117EE"/>
    <w:rsid w:val="00A1679C"/>
    <w:rsid w:val="00A27F47"/>
    <w:rsid w:val="00A771A7"/>
    <w:rsid w:val="00A810E4"/>
    <w:rsid w:val="00A84CEA"/>
    <w:rsid w:val="00AB2D68"/>
    <w:rsid w:val="00AC55D3"/>
    <w:rsid w:val="00AC64F6"/>
    <w:rsid w:val="00AD249F"/>
    <w:rsid w:val="00AE3E5A"/>
    <w:rsid w:val="00AF49A4"/>
    <w:rsid w:val="00B12ED1"/>
    <w:rsid w:val="00B13140"/>
    <w:rsid w:val="00B36DB3"/>
    <w:rsid w:val="00B42360"/>
    <w:rsid w:val="00B507F4"/>
    <w:rsid w:val="00B633C3"/>
    <w:rsid w:val="00B90D2B"/>
    <w:rsid w:val="00B93D5F"/>
    <w:rsid w:val="00BB1E0C"/>
    <w:rsid w:val="00BD07C1"/>
    <w:rsid w:val="00BF028C"/>
    <w:rsid w:val="00C17884"/>
    <w:rsid w:val="00C46445"/>
    <w:rsid w:val="00C56EBC"/>
    <w:rsid w:val="00C9608C"/>
    <w:rsid w:val="00CA2E3D"/>
    <w:rsid w:val="00CB7CDF"/>
    <w:rsid w:val="00CD378E"/>
    <w:rsid w:val="00CD5269"/>
    <w:rsid w:val="00CD732B"/>
    <w:rsid w:val="00CE172A"/>
    <w:rsid w:val="00CE73F1"/>
    <w:rsid w:val="00D24FDA"/>
    <w:rsid w:val="00D257A4"/>
    <w:rsid w:val="00D53EA5"/>
    <w:rsid w:val="00D63FAE"/>
    <w:rsid w:val="00D93739"/>
    <w:rsid w:val="00D941C9"/>
    <w:rsid w:val="00DD7247"/>
    <w:rsid w:val="00DE1644"/>
    <w:rsid w:val="00DE310D"/>
    <w:rsid w:val="00DE4E48"/>
    <w:rsid w:val="00DF5418"/>
    <w:rsid w:val="00DF5EC3"/>
    <w:rsid w:val="00E213B8"/>
    <w:rsid w:val="00E213F2"/>
    <w:rsid w:val="00E3237D"/>
    <w:rsid w:val="00E32774"/>
    <w:rsid w:val="00E620E3"/>
    <w:rsid w:val="00E752EE"/>
    <w:rsid w:val="00EA010B"/>
    <w:rsid w:val="00ED3C48"/>
    <w:rsid w:val="00ED73A9"/>
    <w:rsid w:val="00EE0888"/>
    <w:rsid w:val="00EE2298"/>
    <w:rsid w:val="00EF11BA"/>
    <w:rsid w:val="00F02103"/>
    <w:rsid w:val="00F320C4"/>
    <w:rsid w:val="00F42042"/>
    <w:rsid w:val="00F51B57"/>
    <w:rsid w:val="00F5474F"/>
    <w:rsid w:val="00F56589"/>
    <w:rsid w:val="00F80777"/>
    <w:rsid w:val="00F81D96"/>
    <w:rsid w:val="00FB0090"/>
    <w:rsid w:val="00FB1907"/>
    <w:rsid w:val="00FE650E"/>
    <w:rsid w:val="00FE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174DF"/>
  <w15:chartTrackingRefBased/>
  <w15:docId w15:val="{C6FA2736-BB63-B74E-94E1-87B74098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D5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3C3"/>
    <w:pPr>
      <w:pBdr>
        <w:top w:val="single" w:sz="24" w:space="0" w:color="606372" w:themeColor="accent1"/>
        <w:left w:val="single" w:sz="24" w:space="0" w:color="606372" w:themeColor="accent1"/>
        <w:bottom w:val="single" w:sz="24" w:space="0" w:color="606372" w:themeColor="accent1"/>
        <w:right w:val="single" w:sz="24" w:space="0" w:color="606372" w:themeColor="accent1"/>
      </w:pBdr>
      <w:shd w:val="clear" w:color="auto" w:fill="606372" w:themeFill="accent1"/>
      <w:spacing w:line="276" w:lineRule="auto"/>
      <w:outlineLvl w:val="0"/>
    </w:pPr>
    <w:rPr>
      <w:rFonts w:eastAsiaTheme="minorEastAsia"/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3C3"/>
    <w:pPr>
      <w:pBdr>
        <w:top w:val="single" w:sz="24" w:space="0" w:color="DEDFE3" w:themeColor="accent1" w:themeTint="33"/>
        <w:left w:val="single" w:sz="24" w:space="0" w:color="DEDFE3" w:themeColor="accent1" w:themeTint="33"/>
        <w:bottom w:val="single" w:sz="24" w:space="0" w:color="DEDFE3" w:themeColor="accent1" w:themeTint="33"/>
        <w:right w:val="single" w:sz="24" w:space="0" w:color="DEDFE3" w:themeColor="accent1" w:themeTint="33"/>
      </w:pBdr>
      <w:shd w:val="clear" w:color="auto" w:fill="DEDFE3" w:themeFill="accent1" w:themeFillTint="33"/>
      <w:spacing w:line="276" w:lineRule="auto"/>
      <w:outlineLvl w:val="1"/>
    </w:pPr>
    <w:rPr>
      <w:rFonts w:eastAsiaTheme="minorEastAsia"/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D56"/>
    <w:pPr>
      <w:keepNext/>
      <w:keepLines/>
      <w:spacing w:before="160" w:after="80"/>
      <w:outlineLvl w:val="2"/>
    </w:pPr>
    <w:rPr>
      <w:rFonts w:eastAsiaTheme="majorEastAsia" w:cstheme="majorBidi"/>
      <w:color w:val="474A5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474A5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33C3"/>
    <w:pPr>
      <w:pBdr>
        <w:bottom w:val="single" w:sz="6" w:space="1" w:color="606372" w:themeColor="accent1"/>
      </w:pBdr>
      <w:spacing w:before="300" w:line="276" w:lineRule="auto"/>
      <w:outlineLvl w:val="4"/>
    </w:pPr>
    <w:rPr>
      <w:rFonts w:eastAsiaTheme="minorEastAsia"/>
      <w:caps/>
      <w:color w:val="474A55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D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D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D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D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3C3"/>
    <w:rPr>
      <w:rFonts w:eastAsiaTheme="minorEastAsia"/>
      <w:b/>
      <w:bCs/>
      <w:caps/>
      <w:color w:val="FFFFFF" w:themeColor="background1"/>
      <w:spacing w:val="15"/>
      <w:sz w:val="22"/>
      <w:szCs w:val="22"/>
      <w:shd w:val="clear" w:color="auto" w:fill="606372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B633C3"/>
    <w:rPr>
      <w:rFonts w:eastAsiaTheme="minorEastAsia"/>
      <w:caps/>
      <w:spacing w:val="15"/>
      <w:sz w:val="22"/>
      <w:szCs w:val="22"/>
      <w:shd w:val="clear" w:color="auto" w:fill="DEDFE3" w:themeFill="accent1" w:themeFillTint="33"/>
    </w:rPr>
  </w:style>
  <w:style w:type="character" w:customStyle="1" w:styleId="Heading5Char">
    <w:name w:val="Heading 5 Char"/>
    <w:basedOn w:val="DefaultParagraphFont"/>
    <w:link w:val="Heading5"/>
    <w:uiPriority w:val="9"/>
    <w:rsid w:val="00B633C3"/>
    <w:rPr>
      <w:rFonts w:eastAsiaTheme="minorEastAsia"/>
      <w:caps/>
      <w:color w:val="474A55" w:themeColor="accent1" w:themeShade="BF"/>
      <w:spacing w:val="10"/>
      <w:sz w:val="22"/>
      <w:szCs w:val="22"/>
    </w:rPr>
  </w:style>
  <w:style w:type="paragraph" w:styleId="ListParagraph">
    <w:name w:val="List Paragraph"/>
    <w:basedOn w:val="Normal"/>
    <w:uiPriority w:val="34"/>
    <w:qFormat/>
    <w:rsid w:val="00B633C3"/>
    <w:pPr>
      <w:spacing w:line="276" w:lineRule="auto"/>
      <w:ind w:left="720"/>
      <w:contextualSpacing/>
    </w:pPr>
    <w:rPr>
      <w:rFonts w:eastAsiaTheme="minorEastAsia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D56"/>
    <w:rPr>
      <w:rFonts w:eastAsiaTheme="majorEastAsia" w:cstheme="majorBidi"/>
      <w:color w:val="474A5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D56"/>
    <w:rPr>
      <w:rFonts w:eastAsiaTheme="majorEastAsia" w:cstheme="majorBidi"/>
      <w:i/>
      <w:iCs/>
      <w:color w:val="474A5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D5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D5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D5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D5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04D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D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D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D5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04D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D56"/>
    <w:rPr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004D56"/>
    <w:rPr>
      <w:i/>
      <w:iCs/>
      <w:color w:val="474A5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D56"/>
    <w:pPr>
      <w:pBdr>
        <w:top w:val="single" w:sz="4" w:space="10" w:color="474A55" w:themeColor="accent1" w:themeShade="BF"/>
        <w:bottom w:val="single" w:sz="4" w:space="10" w:color="474A55" w:themeColor="accent1" w:themeShade="BF"/>
      </w:pBdr>
      <w:spacing w:before="360" w:after="360"/>
      <w:ind w:left="864" w:right="864"/>
      <w:jc w:val="center"/>
    </w:pPr>
    <w:rPr>
      <w:i/>
      <w:iCs/>
      <w:color w:val="474A5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D56"/>
    <w:rPr>
      <w:i/>
      <w:iCs/>
      <w:color w:val="474A5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04D56"/>
    <w:rPr>
      <w:b/>
      <w:bCs/>
      <w:smallCaps/>
      <w:color w:val="474A55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04D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4D56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04D56"/>
  </w:style>
  <w:style w:type="paragraph" w:styleId="Header">
    <w:name w:val="header"/>
    <w:basedOn w:val="Normal"/>
    <w:link w:val="HeaderChar"/>
    <w:uiPriority w:val="99"/>
    <w:unhideWhenUsed/>
    <w:rsid w:val="00004D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4D5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04D56"/>
  </w:style>
  <w:style w:type="table" w:styleId="TableGrid">
    <w:name w:val="Table Grid"/>
    <w:basedOn w:val="TableNormal"/>
    <w:uiPriority w:val="39"/>
    <w:rsid w:val="00CA2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82E6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C6A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C6AF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F0210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3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À plumes">
  <a:themeElements>
    <a:clrScheme name="À plumes">
      <a:dk1>
        <a:sysClr val="windowText" lastClr="000000"/>
      </a:dk1>
      <a:lt1>
        <a:sysClr val="window" lastClr="FFFFFF"/>
      </a:lt1>
      <a:dk2>
        <a:srgbClr val="121316"/>
      </a:dk2>
      <a:lt2>
        <a:srgbClr val="FEFCF7"/>
      </a:lt2>
      <a:accent1>
        <a:srgbClr val="606372"/>
      </a:accent1>
      <a:accent2>
        <a:srgbClr val="79A8A4"/>
      </a:accent2>
      <a:accent3>
        <a:srgbClr val="B2AD8F"/>
      </a:accent3>
      <a:accent4>
        <a:srgbClr val="AD8082"/>
      </a:accent4>
      <a:accent5>
        <a:srgbClr val="DEC18C"/>
      </a:accent5>
      <a:accent6>
        <a:srgbClr val="92A185"/>
      </a:accent6>
      <a:hlink>
        <a:srgbClr val="85C4D2"/>
      </a:hlink>
      <a:folHlink>
        <a:srgbClr val="8E8CA7"/>
      </a:folHlink>
    </a:clrScheme>
    <a:fontScheme name="À plumes">
      <a:majorFont>
        <a:latin typeface="Century Schoolbook" panose="020406040505050203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 name="À plumes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>
              <a:tint val="50000"/>
              <a:shade val="83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25400" dir="5400000" algn="ctr" rotWithShape="0">
              <a:srgbClr val="000000">
                <a:alpha val="2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eathered" id="{EEC9B30E-2747-4D42-BCBE-A02BDEEEA114}" vid="{AACE42CE-5C67-4514-8A89-3472F564E146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Tir</dc:creator>
  <cp:keywords/>
  <dc:description/>
  <cp:lastModifiedBy>Thenmozhi V</cp:lastModifiedBy>
  <cp:revision>3</cp:revision>
  <dcterms:created xsi:type="dcterms:W3CDTF">2024-05-06T15:10:00Z</dcterms:created>
  <dcterms:modified xsi:type="dcterms:W3CDTF">2025-01-21T09:09:00Z</dcterms:modified>
</cp:coreProperties>
</file>